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59C72" w14:textId="77777777" w:rsidR="00FD4239" w:rsidRPr="00571868" w:rsidRDefault="00FD4239" w:rsidP="00FD4239">
      <w:pPr>
        <w:pStyle w:val="Caption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775"/>
        <w:gridCol w:w="1830"/>
        <w:gridCol w:w="2150"/>
        <w:gridCol w:w="232"/>
        <w:gridCol w:w="1439"/>
      </w:tblGrid>
      <w:tr w:rsidR="00010DC5" w:rsidRPr="00571868" w14:paraId="69F6B7B4" w14:textId="77777777" w:rsidTr="00F37C33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90FA07F" w14:textId="77777777" w:rsidR="00010DC5" w:rsidRPr="009B77B3" w:rsidRDefault="00010DC5" w:rsidP="00B47567">
            <w:pPr>
              <w:spacing w:line="480" w:lineRule="auto"/>
              <w:rPr>
                <w:b/>
                <w:bCs/>
              </w:rPr>
            </w:pPr>
            <w:r w:rsidRPr="009B77B3">
              <w:rPr>
                <w:b/>
                <w:bCs/>
              </w:rPr>
              <w:t>Item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178D153C" w14:textId="77777777" w:rsidR="00010DC5" w:rsidRPr="009B77B3" w:rsidRDefault="00010DC5" w:rsidP="00B47567">
            <w:pPr>
              <w:spacing w:line="480" w:lineRule="auto"/>
              <w:rPr>
                <w:b/>
                <w:bCs/>
              </w:rPr>
            </w:pPr>
            <w:r w:rsidRPr="009B77B3">
              <w:rPr>
                <w:b/>
                <w:bCs/>
              </w:rPr>
              <w:t>Product Numb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2F752127" w14:textId="7B1D374C" w:rsidR="00010DC5" w:rsidRPr="009B77B3" w:rsidRDefault="00010DC5" w:rsidP="00B4756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Vendors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1A746442" w14:textId="45858CBE" w:rsidR="00010DC5" w:rsidRPr="009B77B3" w:rsidRDefault="00010DC5" w:rsidP="00B47567">
            <w:pPr>
              <w:spacing w:line="480" w:lineRule="auto"/>
              <w:rPr>
                <w:b/>
                <w:bCs/>
              </w:rPr>
            </w:pPr>
            <w:r w:rsidRPr="009B77B3">
              <w:rPr>
                <w:b/>
                <w:bCs/>
              </w:rPr>
              <w:t>Quantity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14:paraId="7E36FA0F" w14:textId="77777777" w:rsidR="00010DC5" w:rsidRPr="009B77B3" w:rsidRDefault="00010DC5" w:rsidP="00B4756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E241999" w14:textId="77777777" w:rsidR="00010DC5" w:rsidRPr="009B77B3" w:rsidRDefault="00010DC5" w:rsidP="00B47567">
            <w:pPr>
              <w:rPr>
                <w:b/>
                <w:bCs/>
              </w:rPr>
            </w:pPr>
            <w:r w:rsidRPr="009B77B3">
              <w:rPr>
                <w:b/>
                <w:bCs/>
              </w:rPr>
              <w:t>Cost per CMEA</w:t>
            </w:r>
          </w:p>
        </w:tc>
      </w:tr>
      <w:tr w:rsidR="00010DC5" w:rsidRPr="00571868" w14:paraId="166A831C" w14:textId="77777777" w:rsidTr="00F37C33">
        <w:tc>
          <w:tcPr>
            <w:tcW w:w="1934" w:type="dxa"/>
            <w:tcBorders>
              <w:top w:val="single" w:sz="4" w:space="0" w:color="auto"/>
            </w:tcBorders>
          </w:tcPr>
          <w:p w14:paraId="38F26C47" w14:textId="36516231" w:rsidR="00010DC5" w:rsidRPr="00A3193D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hyperlink r:id="rId4" w:history="1">
              <w:r w:rsidRPr="0005739A">
                <w:rPr>
                  <w:rStyle w:val="Hyperlink"/>
                  <w:sz w:val="20"/>
                  <w:szCs w:val="20"/>
                </w:rPr>
                <w:t>Delrin Pl</w:t>
              </w:r>
              <w:r w:rsidRPr="0005739A">
                <w:rPr>
                  <w:rStyle w:val="Hyperlink"/>
                  <w:sz w:val="20"/>
                  <w:szCs w:val="20"/>
                </w:rPr>
                <w:t>a</w:t>
              </w:r>
              <w:r w:rsidRPr="0005739A">
                <w:rPr>
                  <w:rStyle w:val="Hyperlink"/>
                  <w:sz w:val="20"/>
                  <w:szCs w:val="20"/>
                </w:rPr>
                <w:t>stic Pieces</w:t>
              </w:r>
            </w:hyperlink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4730AB3F" w14:textId="6C63B6E9" w:rsidR="00010DC5" w:rsidRPr="00016B5F" w:rsidRDefault="00010DC5" w:rsidP="00B47567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16B5F">
              <w:rPr>
                <w:sz w:val="20"/>
                <w:szCs w:val="20"/>
                <w:shd w:val="clear" w:color="auto" w:fill="FFFFFF"/>
              </w:rPr>
              <w:t>T9FB2364713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0FFCCF68" w14:textId="782A0ED9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Industrial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3126665B" w14:textId="3B859DA0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29317C10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A7144D5" w14:textId="1E1DF30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2.05</w:t>
            </w:r>
          </w:p>
        </w:tc>
      </w:tr>
      <w:tr w:rsidR="00010DC5" w:rsidRPr="00571868" w14:paraId="542990D9" w14:textId="77777777" w:rsidTr="00F37C33">
        <w:tc>
          <w:tcPr>
            <w:tcW w:w="1934" w:type="dxa"/>
          </w:tcPr>
          <w:p w14:paraId="0F3499F3" w14:textId="71CF7ED2" w:rsidR="00010DC5" w:rsidRPr="00A3193D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hyperlink r:id="rId5" w:history="1">
              <w:r w:rsidRPr="006733AA">
                <w:rPr>
                  <w:rStyle w:val="Hyperlink"/>
                  <w:sz w:val="20"/>
                  <w:szCs w:val="20"/>
                </w:rPr>
                <w:t>Plastic dowel</w:t>
              </w:r>
            </w:hyperlink>
            <w:r w:rsidRPr="00A3193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</w:tcPr>
          <w:p w14:paraId="7002AB68" w14:textId="6873B07D" w:rsidR="00010DC5" w:rsidRPr="00016B5F" w:rsidRDefault="00010DC5" w:rsidP="00B47567">
            <w:pPr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  <w:shd w:val="clear" w:color="auto" w:fill="FFFFFF"/>
              </w:rPr>
              <w:t>97155A115</w:t>
            </w:r>
          </w:p>
          <w:p w14:paraId="3176B476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</w:tcPr>
          <w:p w14:paraId="4A008799" w14:textId="75E016B1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Master </w:t>
            </w:r>
            <w:proofErr w:type="spellStart"/>
            <w:r>
              <w:rPr>
                <w:sz w:val="20"/>
                <w:szCs w:val="20"/>
              </w:rPr>
              <w:t>Carr</w:t>
            </w:r>
            <w:proofErr w:type="spellEnd"/>
          </w:p>
        </w:tc>
        <w:tc>
          <w:tcPr>
            <w:tcW w:w="2150" w:type="dxa"/>
          </w:tcPr>
          <w:p w14:paraId="31F5DA20" w14:textId="70AD78CF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1</w:t>
            </w:r>
          </w:p>
        </w:tc>
        <w:tc>
          <w:tcPr>
            <w:tcW w:w="232" w:type="dxa"/>
          </w:tcPr>
          <w:p w14:paraId="3FBDCD80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14:paraId="6F81731A" w14:textId="54F2DE10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0.11</w:t>
            </w:r>
          </w:p>
        </w:tc>
      </w:tr>
      <w:tr w:rsidR="00010DC5" w:rsidRPr="00571868" w14:paraId="423746D4" w14:textId="77777777" w:rsidTr="00F37C33">
        <w:tc>
          <w:tcPr>
            <w:tcW w:w="1934" w:type="dxa"/>
          </w:tcPr>
          <w:p w14:paraId="59A6BDF5" w14:textId="6BE32FB8" w:rsidR="00010DC5" w:rsidRPr="00A3193D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hyperlink r:id="rId6" w:history="1">
              <w:r w:rsidRPr="006733AA">
                <w:rPr>
                  <w:rStyle w:val="Hyperlink"/>
                  <w:sz w:val="20"/>
                  <w:szCs w:val="20"/>
                </w:rPr>
                <w:t>Polyimide Tubing</w:t>
              </w:r>
            </w:hyperlink>
          </w:p>
        </w:tc>
        <w:tc>
          <w:tcPr>
            <w:tcW w:w="1775" w:type="dxa"/>
          </w:tcPr>
          <w:p w14:paraId="57190F9D" w14:textId="299966B8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016B5F">
              <w:rPr>
                <w:sz w:val="20"/>
                <w:szCs w:val="20"/>
                <w:shd w:val="clear" w:color="auto" w:fill="FFFFFF"/>
              </w:rPr>
              <w:t>822000</w:t>
            </w:r>
          </w:p>
        </w:tc>
        <w:tc>
          <w:tcPr>
            <w:tcW w:w="1830" w:type="dxa"/>
          </w:tcPr>
          <w:p w14:paraId="7D53CF8F" w14:textId="7FF36DB2" w:rsidR="00010DC5" w:rsidRPr="00016B5F" w:rsidRDefault="00F71B08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M Systems</w:t>
            </w:r>
          </w:p>
        </w:tc>
        <w:tc>
          <w:tcPr>
            <w:tcW w:w="2150" w:type="dxa"/>
          </w:tcPr>
          <w:p w14:paraId="7778EE65" w14:textId="115ECFBA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1 (33 mm)</w:t>
            </w:r>
          </w:p>
        </w:tc>
        <w:tc>
          <w:tcPr>
            <w:tcW w:w="232" w:type="dxa"/>
          </w:tcPr>
          <w:p w14:paraId="755E9C43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14:paraId="499DB50B" w14:textId="21A5ACBF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1.02</w:t>
            </w:r>
          </w:p>
        </w:tc>
      </w:tr>
      <w:tr w:rsidR="00010DC5" w:rsidRPr="00571868" w14:paraId="7B6092CE" w14:textId="77777777" w:rsidTr="00F37C33">
        <w:tc>
          <w:tcPr>
            <w:tcW w:w="1934" w:type="dxa"/>
          </w:tcPr>
          <w:p w14:paraId="5DA51911" w14:textId="5DE1EAFC" w:rsidR="00010DC5" w:rsidRPr="00A3193D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hyperlink r:id="rId7" w:history="1">
              <w:r w:rsidRPr="006733AA">
                <w:rPr>
                  <w:rStyle w:val="Hyperlink"/>
                  <w:sz w:val="20"/>
                  <w:szCs w:val="20"/>
                </w:rPr>
                <w:t>PFA-coated Stainless Steel Wire</w:t>
              </w:r>
            </w:hyperlink>
          </w:p>
        </w:tc>
        <w:tc>
          <w:tcPr>
            <w:tcW w:w="1775" w:type="dxa"/>
          </w:tcPr>
          <w:p w14:paraId="21BF8A27" w14:textId="1707D490" w:rsidR="00010DC5" w:rsidRPr="00AA1163" w:rsidRDefault="00010DC5" w:rsidP="00B47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GWX-0050</w:t>
            </w:r>
          </w:p>
          <w:p w14:paraId="4C23C000" w14:textId="77777777" w:rsidR="00010DC5" w:rsidRPr="00016B5F" w:rsidRDefault="00010DC5" w:rsidP="00B4756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</w:tcPr>
          <w:p w14:paraId="49B4707C" w14:textId="7D9586EC" w:rsidR="00010DC5" w:rsidRPr="00AA1163" w:rsidRDefault="00F71B08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Component Supply</w:t>
            </w:r>
          </w:p>
        </w:tc>
        <w:tc>
          <w:tcPr>
            <w:tcW w:w="2150" w:type="dxa"/>
          </w:tcPr>
          <w:p w14:paraId="1289A4EE" w14:textId="134E9B9C" w:rsidR="00010DC5" w:rsidRPr="00AA1163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A1163">
              <w:rPr>
                <w:sz w:val="20"/>
                <w:szCs w:val="20"/>
              </w:rPr>
              <w:t>1 (18 in)</w:t>
            </w:r>
          </w:p>
        </w:tc>
        <w:tc>
          <w:tcPr>
            <w:tcW w:w="232" w:type="dxa"/>
          </w:tcPr>
          <w:p w14:paraId="45890BA3" w14:textId="77777777" w:rsidR="00010DC5" w:rsidRPr="00016B5F" w:rsidRDefault="00010DC5" w:rsidP="00B4756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</w:tcPr>
          <w:p w14:paraId="35904980" w14:textId="63248649" w:rsidR="00010DC5" w:rsidRPr="00AA1163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A1163">
              <w:rPr>
                <w:sz w:val="20"/>
                <w:szCs w:val="20"/>
              </w:rPr>
              <w:t>3.5</w:t>
            </w:r>
          </w:p>
        </w:tc>
      </w:tr>
      <w:tr w:rsidR="00010DC5" w:rsidRPr="00571868" w14:paraId="0ED830D7" w14:textId="77777777" w:rsidTr="00F37C33">
        <w:tc>
          <w:tcPr>
            <w:tcW w:w="1934" w:type="dxa"/>
          </w:tcPr>
          <w:p w14:paraId="42ECEAD6" w14:textId="43639068" w:rsidR="00010DC5" w:rsidRPr="00A3193D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hyperlink r:id="rId8" w:history="1">
              <w:r w:rsidRPr="006733AA">
                <w:rPr>
                  <w:rStyle w:val="Hyperlink"/>
                  <w:sz w:val="20"/>
                  <w:szCs w:val="20"/>
                </w:rPr>
                <w:t>Mill-Max Connector</w:t>
              </w:r>
            </w:hyperlink>
          </w:p>
        </w:tc>
        <w:tc>
          <w:tcPr>
            <w:tcW w:w="1775" w:type="dxa"/>
          </w:tcPr>
          <w:p w14:paraId="15F9F347" w14:textId="76C6B225" w:rsidR="00010DC5" w:rsidRPr="00016B5F" w:rsidRDefault="00010DC5" w:rsidP="00B47567">
            <w:pPr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  <w:shd w:val="clear" w:color="auto" w:fill="FFFFFF"/>
              </w:rPr>
              <w:t>62202821821</w:t>
            </w:r>
          </w:p>
          <w:p w14:paraId="30F6B4F9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</w:tcPr>
          <w:p w14:paraId="45F9143F" w14:textId="7DF9BCA8" w:rsidR="00010DC5" w:rsidRPr="00016B5F" w:rsidRDefault="00954FA6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giKey</w:t>
            </w:r>
            <w:proofErr w:type="spellEnd"/>
          </w:p>
        </w:tc>
        <w:tc>
          <w:tcPr>
            <w:tcW w:w="2150" w:type="dxa"/>
          </w:tcPr>
          <w:p w14:paraId="0389878E" w14:textId="2A4C2375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1 (2 x 9 pins)</w:t>
            </w:r>
          </w:p>
        </w:tc>
        <w:tc>
          <w:tcPr>
            <w:tcW w:w="232" w:type="dxa"/>
          </w:tcPr>
          <w:p w14:paraId="4E2216EC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14:paraId="0CD62864" w14:textId="1A534D0B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3.81</w:t>
            </w:r>
          </w:p>
        </w:tc>
      </w:tr>
      <w:tr w:rsidR="00010DC5" w:rsidRPr="00571868" w14:paraId="6D3F61DD" w14:textId="77777777" w:rsidTr="00F37C33">
        <w:tc>
          <w:tcPr>
            <w:tcW w:w="1934" w:type="dxa"/>
          </w:tcPr>
          <w:p w14:paraId="16D6578A" w14:textId="6C4A1F84" w:rsidR="00010DC5" w:rsidRPr="00A3193D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hyperlink r:id="rId9" w:history="1">
              <w:r w:rsidRPr="006733AA">
                <w:rPr>
                  <w:rStyle w:val="Hyperlink"/>
                  <w:sz w:val="20"/>
                  <w:szCs w:val="20"/>
                </w:rPr>
                <w:t>Super Glue</w:t>
              </w:r>
            </w:hyperlink>
          </w:p>
        </w:tc>
        <w:tc>
          <w:tcPr>
            <w:tcW w:w="1775" w:type="dxa"/>
          </w:tcPr>
          <w:p w14:paraId="37E8FBC9" w14:textId="59888EA1" w:rsidR="00010DC5" w:rsidRPr="00016B5F" w:rsidRDefault="00010DC5" w:rsidP="00B47567">
            <w:pPr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  <w:shd w:val="clear" w:color="auto" w:fill="FFFFFF"/>
              </w:rPr>
              <w:t>S-17189</w:t>
            </w:r>
          </w:p>
          <w:p w14:paraId="00101FC5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</w:tcPr>
          <w:p w14:paraId="04134A68" w14:textId="5BB9D2E1" w:rsidR="00010DC5" w:rsidRPr="00016B5F" w:rsidRDefault="00954FA6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NE</w:t>
            </w:r>
          </w:p>
        </w:tc>
        <w:tc>
          <w:tcPr>
            <w:tcW w:w="2150" w:type="dxa"/>
          </w:tcPr>
          <w:p w14:paraId="059F8291" w14:textId="7F8A9F6E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 xml:space="preserve">1 (100 </w:t>
            </w:r>
            <w:r w:rsidRPr="00016B5F">
              <w:rPr>
                <w:sz w:val="20"/>
                <w:szCs w:val="20"/>
              </w:rPr>
              <w:sym w:font="Symbol" w:char="F06D"/>
            </w:r>
            <w:r w:rsidRPr="00016B5F">
              <w:rPr>
                <w:sz w:val="20"/>
                <w:szCs w:val="20"/>
              </w:rPr>
              <w:t>L)</w:t>
            </w:r>
          </w:p>
        </w:tc>
        <w:tc>
          <w:tcPr>
            <w:tcW w:w="232" w:type="dxa"/>
          </w:tcPr>
          <w:p w14:paraId="5360986B" w14:textId="77777777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14:paraId="3BC41AA8" w14:textId="78EF6092" w:rsidR="00010DC5" w:rsidRPr="00016B5F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16B5F">
              <w:rPr>
                <w:sz w:val="20"/>
                <w:szCs w:val="20"/>
              </w:rPr>
              <w:t>0.175</w:t>
            </w:r>
          </w:p>
        </w:tc>
      </w:tr>
      <w:tr w:rsidR="00010DC5" w:rsidRPr="00571868" w14:paraId="55D46DF9" w14:textId="77777777" w:rsidTr="00F37C33">
        <w:tc>
          <w:tcPr>
            <w:tcW w:w="1934" w:type="dxa"/>
          </w:tcPr>
          <w:p w14:paraId="339A5C63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75" w:type="dxa"/>
          </w:tcPr>
          <w:p w14:paraId="43D71A9B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</w:tcPr>
          <w:p w14:paraId="4E2E1252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2E248194" w14:textId="731A2C9A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2" w:type="dxa"/>
          </w:tcPr>
          <w:p w14:paraId="498BD95D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14:paraId="151EB362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010DC5" w:rsidRPr="00571868" w14:paraId="305CBA9E" w14:textId="77777777" w:rsidTr="00F37C33">
        <w:tc>
          <w:tcPr>
            <w:tcW w:w="1934" w:type="dxa"/>
            <w:tcBorders>
              <w:bottom w:val="single" w:sz="4" w:space="0" w:color="auto"/>
            </w:tcBorders>
          </w:tcPr>
          <w:p w14:paraId="518BCC36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71868">
              <w:rPr>
                <w:b/>
                <w:bCs/>
                <w:sz w:val="20"/>
                <w:szCs w:val="20"/>
              </w:rPr>
              <w:t>Total cost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B261CE3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023F478B" w14:textId="77777777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002F388A" w14:textId="5881AFBA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2E98B437" w14:textId="77777777" w:rsidR="00010DC5" w:rsidRPr="00571868" w:rsidRDefault="00010DC5" w:rsidP="00B4756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34670A8" w14:textId="6C003974" w:rsidR="00010DC5" w:rsidRPr="00571868" w:rsidRDefault="00010DC5" w:rsidP="00B4756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71868">
              <w:rPr>
                <w:b/>
                <w:bCs/>
                <w:sz w:val="20"/>
                <w:szCs w:val="20"/>
              </w:rPr>
              <w:t>CAD$ 1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571868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507</w:t>
            </w:r>
          </w:p>
        </w:tc>
      </w:tr>
    </w:tbl>
    <w:p w14:paraId="70701437" w14:textId="77777777" w:rsidR="00FD4239" w:rsidRDefault="00FD4239" w:rsidP="00FD4239">
      <w:pPr>
        <w:spacing w:line="480" w:lineRule="auto"/>
        <w:jc w:val="both"/>
      </w:pPr>
    </w:p>
    <w:p w14:paraId="43F95A9F" w14:textId="77777777" w:rsidR="008F3937" w:rsidRDefault="008F3937"/>
    <w:sectPr w:rsidR="008F3937" w:rsidSect="004E33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39"/>
    <w:rsid w:val="00010DC5"/>
    <w:rsid w:val="00016B5F"/>
    <w:rsid w:val="00050712"/>
    <w:rsid w:val="00051DC1"/>
    <w:rsid w:val="001F5EB1"/>
    <w:rsid w:val="002E5895"/>
    <w:rsid w:val="003650FF"/>
    <w:rsid w:val="003E659B"/>
    <w:rsid w:val="004048D6"/>
    <w:rsid w:val="004E3381"/>
    <w:rsid w:val="004E4E70"/>
    <w:rsid w:val="00527B83"/>
    <w:rsid w:val="00681C8F"/>
    <w:rsid w:val="00767D21"/>
    <w:rsid w:val="007A4F27"/>
    <w:rsid w:val="008F3937"/>
    <w:rsid w:val="00954FA6"/>
    <w:rsid w:val="00AA1163"/>
    <w:rsid w:val="00B1333E"/>
    <w:rsid w:val="00C80BF5"/>
    <w:rsid w:val="00CB7414"/>
    <w:rsid w:val="00CE0537"/>
    <w:rsid w:val="00D41379"/>
    <w:rsid w:val="00E42387"/>
    <w:rsid w:val="00F37C33"/>
    <w:rsid w:val="00F71B08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AE0DD"/>
  <w15:chartTrackingRefBased/>
  <w15:docId w15:val="{0DFE04F1-C8C9-1D40-BE8C-C668EF07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39"/>
    <w:rPr>
      <w:rFonts w:ascii="Times New Roman" w:hAnsi="Times New Roman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E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F5EB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FD423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423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4239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D423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D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DC5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37C33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gikey.ca/en/products/detail/w&#252;rth-elektronik/62202821821/15672173?utm_adgroup=Connectors%2C%20Interconnects&amp;utm_source=google&amp;utm_medium=cpc&amp;utm_campaign=Shopping_Supplier_W&#252;rth%20Elektronik_8082_Co-op&amp;utm_term=&amp;productid=15672173&amp;gclid=EAIaIQobChMImKKN1Oyd_wIVOhqtBh1ZUwRpEAYYASABEgKObvD_Bw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omponentsupplycompany.com/stainlesssteelwire.php?gad=1&amp;gclid=EAIaIQobChMIuoa35fGd_wIVhhKtBh3MZgq7EAAYASAAEgLDuPD_Bw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-msystems.com/p-219-polyimide-tubing.aspx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mcmaster.com/products/acetal-dowel-pins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globalindustrial.ca/p/white-acetal-plastic-bar-332-thick-x-34-wide-x-12-long?infoParam.campaignId=T9F&amp;utm_source=google&amp;utm_medium=cpc&amp;utm_campaign=Catch_All_-_Weekday_-_Dropship&amp;utm_term=&amp;utm_content=222116844165&amp;gclid=EAIaIQobChMIsIz9kcGd_wIVmczjBx2oTQSDEAYYCCABEgKl8_D_BwE" TargetMode="External"/><Relationship Id="rId9" Type="http://schemas.openxmlformats.org/officeDocument/2006/relationships/hyperlink" Target="https://www.uline.ca/Product/Detail/S-17189/Adhesives-Glue-Epoxy/Loctite-Instant-Adhesive-444-Tak-Pa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 Albeely</dc:creator>
  <cp:keywords/>
  <dc:description/>
  <cp:lastModifiedBy>Jibran Khokhar</cp:lastModifiedBy>
  <cp:revision>7</cp:revision>
  <dcterms:created xsi:type="dcterms:W3CDTF">2023-05-30T16:54:00Z</dcterms:created>
  <dcterms:modified xsi:type="dcterms:W3CDTF">2023-08-01T16:24:00Z</dcterms:modified>
</cp:coreProperties>
</file>